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Table Primer sequencing for q-RT-PCR.</w:t>
      </w:r>
    </w:p>
    <w:tbl>
      <w:tblPr>
        <w:tblW w:w="9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5680"/>
      </w:tblGrid>
      <w:tr>
        <w:trPr>
          <w:trHeight w:val="330" w:hRule="atLeast"/>
        </w:trPr>
        <w:tc>
          <w:tcPr>
            <w:tcW w:w="1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C3%3AE59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ene </w:t>
            </w:r>
            <w:bookmarkEnd w:id="0"/>
          </w:p>
        </w:tc>
        <w:tc>
          <w:tcPr>
            <w:tcW w:w="1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5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PR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GCTGAGGAGCGAGTATCATTAG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CATGCTCCAGGGAAATAGAC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IP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GCCACACGTTCAAGTAGAG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CAGAGTGATGAAGGACGAGAAG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CCTTCAACATGGAGCTCTACA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CTTTAGTCACAGACACCTCTAC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1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GGAGGTTCAACTGATCCACTA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GAAACTACCACCAACCCATTA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DL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TCCCAGGATAACTCTCCATCTC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CAAACCAGGGCCAGACTAAA (S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PZL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GAGATGAGTGACTGGATAG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TAATCTGGCAGCACAAAG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AS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ACTGGAAAGCTTCAGGATAGG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CACCACCCTCATAATTC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AACCATGAGACGCAGAAC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CTGGAAGCAGAAAGACTAAT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YSL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ACTGGCAAGATGGATGAGA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AGAGCCCACTGCAATAC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GIN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TCTCTTCATCCTCATCCCATT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TGTTGGATCTTCCCTCTAAA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K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TACATGGGCTGGATGGATTT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ACAGACATGGGAGTGTCATT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AACCATGTGTCCCTGTCT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GTCACGGGAGATCTCAAA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CAACCCAAGCGATCTGA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AAGTCTCCATGCGTATCA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CAGAGGCGAGATACAAAGA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CGAAGTAGCAAGCTGTA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SRP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TGCTTCCTCTGCATGGTTT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GGCCGTACTTCTTTCCATAG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WIL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CTCCACCACTGACAGAAGAA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AAACCCTGCTGAAATCTGTAATC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X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GCAGGGCGGGATTTA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TTGCAGTTACACCATCTTTC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TD1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CCACCTCTTGTTGTTCATTT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CAGACAGTGGAAGGTAGA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2K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AACACTCAGGAGCAGAAGAG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GAATAGGGCTCCATAGAAA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X1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GGAGTGACTCACATTCTTCAG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CCTTCTCTCCTCGCTTATTT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0A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TGCCAACCTACACCTTCATAG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GGTCAGGGTTTCAGATTA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GGATGAAGATGAGACGCCATA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AAGGTGACATAGGAAAG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XN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AGTTCTACAAGAACGGAAAGA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ATGGCGGGAGATTAGA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LC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AGTTCTGGCAGCATGTTTATTC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CATGATCTCCCTCCATCTA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K3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CCAGTGCTTAACAGAGGTTT (Sense) 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CTTTCTGTGAGCTCCTTTC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TG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GAGAACCAGCCAGCTTAAA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AGGCCGTTATGGCATCTATC (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 xml:space="preserve">ense) 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3232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GGCATTGTGGAGGGTCTTAT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ACGCTGGGATGATGTTCT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-b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23232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CCCTGGAGAAGAGCTACGA (Sense)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6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GGAAAGAGGGTTGGAACAGAG (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nt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-s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ense</w:t>
            </w:r>
            <w:r>
              <w:rPr>
                <w:rFonts w:eastAsia="Times New Roman" w:cs="Times New Roman" w:ascii="Times New Roman" w:hAnsi="Times New Roman"/>
                <w:color w:val="232323"/>
                <w:sz w:val="24"/>
                <w:szCs w:val="24"/>
              </w:rPr>
              <w:t>)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1:28:00Z</dcterms:created>
  <dc:creator>Lenovo</dc:creator>
  <dc:description/>
  <cp:keywords/>
  <dc:language>en-US</dc:language>
  <cp:lastModifiedBy>Lenovo</cp:lastModifiedBy>
  <dcterms:modified xsi:type="dcterms:W3CDTF">2015-09-24T15:14:00Z</dcterms:modified>
  <cp:revision>2</cp:revision>
  <dc:subject/>
  <dc:title/>
</cp:coreProperties>
</file>